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B9707" w14:textId="3AD718AB" w:rsidR="00B87B22" w:rsidRPr="00D6584F" w:rsidRDefault="00D6584F" w:rsidP="00B87B22">
      <w:pPr>
        <w:rPr>
          <w:rFonts w:asciiTheme="majorHAnsi" w:hAnsiTheme="majorHAnsi" w:cstheme="majorHAnsi"/>
          <w:b/>
          <w:bCs/>
          <w:sz w:val="24"/>
          <w:szCs w:val="24"/>
        </w:rPr>
      </w:pPr>
      <w:r w:rsidRPr="00D6584F">
        <w:rPr>
          <w:rFonts w:asciiTheme="majorHAnsi" w:hAnsiTheme="majorHAnsi" w:cstheme="majorHAnsi"/>
          <w:b/>
          <w:bCs/>
          <w:sz w:val="24"/>
          <w:szCs w:val="24"/>
        </w:rPr>
        <w:t>S</w:t>
      </w:r>
      <w:r w:rsidR="00351628">
        <w:rPr>
          <w:rFonts w:asciiTheme="majorHAnsi" w:hAnsiTheme="majorHAnsi" w:cstheme="majorHAnsi"/>
          <w:b/>
          <w:bCs/>
          <w:sz w:val="24"/>
          <w:szCs w:val="24"/>
        </w:rPr>
        <w:t>6</w:t>
      </w:r>
      <w:r w:rsidR="00B87B22" w:rsidRPr="00D6584F">
        <w:rPr>
          <w:rFonts w:asciiTheme="majorHAnsi" w:hAnsiTheme="majorHAnsi" w:cstheme="majorHAnsi"/>
          <w:b/>
          <w:bCs/>
          <w:sz w:val="24"/>
          <w:szCs w:val="24"/>
        </w:rPr>
        <w:t xml:space="preserve"> Table: Breakdown of numbers for use of motorised transport represented in the Sankey diagram (Figure 1; n=168)</w:t>
      </w:r>
    </w:p>
    <w:tbl>
      <w:tblPr>
        <w:tblW w:w="92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198"/>
        <w:gridCol w:w="3628"/>
        <w:gridCol w:w="3440"/>
      </w:tblGrid>
      <w:tr w:rsidR="00B87B22" w:rsidRPr="00F712D9" w14:paraId="426D4B28" w14:textId="77777777" w:rsidTr="00D378CF">
        <w:trPr>
          <w:trHeight w:val="354"/>
        </w:trPr>
        <w:tc>
          <w:tcPr>
            <w:tcW w:w="2198" w:type="dxa"/>
            <w:shd w:val="clear" w:color="auto" w:fill="auto"/>
            <w:noWrap/>
          </w:tcPr>
          <w:p w14:paraId="4A4DD187" w14:textId="77777777" w:rsidR="00B87B22" w:rsidRPr="008D6D2E" w:rsidRDefault="00B87B22" w:rsidP="00B87B2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8D6D2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acility of referral origin</w:t>
            </w:r>
          </w:p>
        </w:tc>
        <w:tc>
          <w:tcPr>
            <w:tcW w:w="3628" w:type="dxa"/>
            <w:shd w:val="clear" w:color="auto" w:fill="auto"/>
            <w:noWrap/>
          </w:tcPr>
          <w:p w14:paraId="266C1271" w14:textId="68DA1B8E" w:rsidR="00B87B22" w:rsidRPr="008D6D2E" w:rsidRDefault="00B87B22" w:rsidP="00B87B2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8D6D2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Facility of final </w:t>
            </w:r>
            <w:r w:rsidR="00011678" w:rsidRPr="008D6D2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hildbirth</w:t>
            </w:r>
          </w:p>
        </w:tc>
        <w:tc>
          <w:tcPr>
            <w:tcW w:w="3440" w:type="dxa"/>
            <w:shd w:val="clear" w:color="auto" w:fill="auto"/>
            <w:noWrap/>
          </w:tcPr>
          <w:p w14:paraId="1B0C5032" w14:textId="77777777" w:rsidR="00B87B22" w:rsidRPr="008D6D2E" w:rsidRDefault="00B87B22" w:rsidP="00B87B22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8D6D2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umber of women who used motorised transport</w:t>
            </w:r>
          </w:p>
        </w:tc>
      </w:tr>
      <w:tr w:rsidR="00B87B22" w:rsidRPr="00F712D9" w14:paraId="013AB974" w14:textId="77777777" w:rsidTr="00D378CF">
        <w:trPr>
          <w:trHeight w:val="354"/>
        </w:trPr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75E911D3" w14:textId="77777777" w:rsidR="00B87B22" w:rsidRPr="00F712D9" w:rsidRDefault="00B87B22" w:rsidP="00B87B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Government hospital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095DB2C2" w14:textId="77777777" w:rsidR="00B87B22" w:rsidRPr="00F712D9" w:rsidRDefault="00B87B22" w:rsidP="00B87B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Government hospital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6A9F6D8D" w14:textId="77777777" w:rsidR="00B87B22" w:rsidRPr="00F712D9" w:rsidRDefault="00B87B22" w:rsidP="00B87B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18</w:t>
            </w:r>
          </w:p>
        </w:tc>
      </w:tr>
      <w:tr w:rsidR="00B87B22" w:rsidRPr="00F712D9" w14:paraId="29F5391B" w14:textId="77777777" w:rsidTr="00D378CF">
        <w:trPr>
          <w:trHeight w:val="354"/>
        </w:trPr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44E95AF3" w14:textId="77777777" w:rsidR="00B87B22" w:rsidRPr="00F712D9" w:rsidRDefault="00B87B22" w:rsidP="00B87B2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475304E1" w14:textId="77777777" w:rsidR="00B87B22" w:rsidRPr="00F712D9" w:rsidRDefault="00B87B22" w:rsidP="00B87B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Government health centre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56EF008E" w14:textId="77777777" w:rsidR="00B87B22" w:rsidRPr="00F712D9" w:rsidRDefault="00B87B22" w:rsidP="00B87B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B87B22" w:rsidRPr="00F712D9" w14:paraId="4C914C4A" w14:textId="77777777" w:rsidTr="00D378CF">
        <w:trPr>
          <w:trHeight w:val="354"/>
        </w:trPr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3F9C7B67" w14:textId="77777777" w:rsidR="00B87B22" w:rsidRPr="00F712D9" w:rsidRDefault="00B87B22" w:rsidP="00B87B2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7136F9E7" w14:textId="77777777" w:rsidR="00B87B22" w:rsidRPr="00F712D9" w:rsidRDefault="00B87B22" w:rsidP="00B87B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Government health post/other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651E0ACD" w14:textId="77777777" w:rsidR="00B87B22" w:rsidRPr="00F712D9" w:rsidRDefault="00B87B22" w:rsidP="00B87B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87B22" w:rsidRPr="00F712D9" w14:paraId="09FC49F7" w14:textId="77777777" w:rsidTr="00D378CF">
        <w:trPr>
          <w:trHeight w:val="354"/>
        </w:trPr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7D288959" w14:textId="77777777" w:rsidR="00B87B22" w:rsidRPr="00F712D9" w:rsidRDefault="00B87B22" w:rsidP="00B87B2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172A0CB4" w14:textId="77777777" w:rsidR="00B87B22" w:rsidRPr="00F712D9" w:rsidRDefault="00B87B22" w:rsidP="00B87B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Private sector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4336021F" w14:textId="77777777" w:rsidR="00B87B22" w:rsidRPr="00F712D9" w:rsidRDefault="00B87B22" w:rsidP="00B87B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10</w:t>
            </w:r>
          </w:p>
        </w:tc>
      </w:tr>
      <w:tr w:rsidR="00B87B22" w:rsidRPr="00F712D9" w14:paraId="35D5AD06" w14:textId="77777777" w:rsidTr="00D378CF">
        <w:trPr>
          <w:trHeight w:val="354"/>
        </w:trPr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2EAE2F05" w14:textId="77777777" w:rsidR="00B87B22" w:rsidRPr="00F712D9" w:rsidRDefault="00B87B22" w:rsidP="00B87B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Government health centre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6B4EA5AF" w14:textId="77777777" w:rsidR="00B87B22" w:rsidRPr="00F712D9" w:rsidRDefault="00B87B22" w:rsidP="00B87B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Government hospital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433726BB" w14:textId="77777777" w:rsidR="00B87B22" w:rsidRPr="00F712D9" w:rsidRDefault="00B87B22" w:rsidP="00B87B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41</w:t>
            </w:r>
          </w:p>
        </w:tc>
      </w:tr>
      <w:tr w:rsidR="00B87B22" w:rsidRPr="00F712D9" w14:paraId="76296DA7" w14:textId="77777777" w:rsidTr="00D378CF">
        <w:trPr>
          <w:trHeight w:val="354"/>
        </w:trPr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615B97E5" w14:textId="77777777" w:rsidR="00B87B22" w:rsidRPr="00F712D9" w:rsidRDefault="00B87B22" w:rsidP="00B87B2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11DF086E" w14:textId="77777777" w:rsidR="00B87B22" w:rsidRPr="00F712D9" w:rsidRDefault="00B87B22" w:rsidP="00B87B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Government health centre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34532E71" w14:textId="77777777" w:rsidR="00B87B22" w:rsidRPr="00F712D9" w:rsidRDefault="00B87B22" w:rsidP="00B87B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</w:tr>
      <w:tr w:rsidR="00B87B22" w:rsidRPr="00F712D9" w14:paraId="044123F9" w14:textId="77777777" w:rsidTr="00D378CF">
        <w:trPr>
          <w:trHeight w:val="354"/>
        </w:trPr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2E60A03F" w14:textId="77777777" w:rsidR="00B87B22" w:rsidRPr="00F712D9" w:rsidRDefault="00B87B22" w:rsidP="00B87B2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4BF05F09" w14:textId="77777777" w:rsidR="00B87B22" w:rsidRPr="00F712D9" w:rsidRDefault="00B87B22" w:rsidP="00B87B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Government health post/other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5F7AC76A" w14:textId="77777777" w:rsidR="00B87B22" w:rsidRPr="00F712D9" w:rsidRDefault="00B87B22" w:rsidP="00B87B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87B22" w:rsidRPr="00F712D9" w14:paraId="17017C78" w14:textId="77777777" w:rsidTr="00D378CF">
        <w:trPr>
          <w:trHeight w:val="354"/>
        </w:trPr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520DC19A" w14:textId="77777777" w:rsidR="00B87B22" w:rsidRPr="00F712D9" w:rsidRDefault="00B87B22" w:rsidP="00B87B2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74C908FC" w14:textId="77777777" w:rsidR="00B87B22" w:rsidRPr="00F712D9" w:rsidRDefault="00B87B22" w:rsidP="00B87B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Private sector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5F6A95CB" w14:textId="77777777" w:rsidR="00B87B22" w:rsidRPr="00F712D9" w:rsidRDefault="00B87B22" w:rsidP="00B87B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26</w:t>
            </w:r>
          </w:p>
        </w:tc>
      </w:tr>
      <w:tr w:rsidR="00B87B22" w:rsidRPr="00F712D9" w14:paraId="35F510E8" w14:textId="77777777" w:rsidTr="00D378CF">
        <w:trPr>
          <w:trHeight w:val="354"/>
        </w:trPr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2F10B467" w14:textId="77777777" w:rsidR="00B87B22" w:rsidRPr="00F712D9" w:rsidRDefault="00B87B22" w:rsidP="00B87B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Government health post/other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2EE59EB9" w14:textId="77777777" w:rsidR="00B87B22" w:rsidRPr="00F712D9" w:rsidRDefault="00B87B22" w:rsidP="00B87B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Government hospital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3A06E7BD" w14:textId="77777777" w:rsidR="00B87B22" w:rsidRPr="00F712D9" w:rsidRDefault="00B87B22" w:rsidP="00B87B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13</w:t>
            </w:r>
          </w:p>
        </w:tc>
      </w:tr>
      <w:tr w:rsidR="00B87B22" w:rsidRPr="00F712D9" w14:paraId="3296F5BA" w14:textId="77777777" w:rsidTr="00D378CF">
        <w:trPr>
          <w:trHeight w:val="354"/>
        </w:trPr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1596668E" w14:textId="77777777" w:rsidR="00B87B22" w:rsidRPr="00F712D9" w:rsidRDefault="00B87B22" w:rsidP="00B87B2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45E919FF" w14:textId="77777777" w:rsidR="00B87B22" w:rsidRPr="00F712D9" w:rsidRDefault="00B87B22" w:rsidP="00B87B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Government health centre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1A971F42" w14:textId="77777777" w:rsidR="00B87B22" w:rsidRPr="00F712D9" w:rsidRDefault="00B87B22" w:rsidP="00B87B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</w:tr>
      <w:tr w:rsidR="00B87B22" w:rsidRPr="00F712D9" w14:paraId="74938DB6" w14:textId="77777777" w:rsidTr="00D378CF">
        <w:trPr>
          <w:trHeight w:val="354"/>
        </w:trPr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645DB6BC" w14:textId="77777777" w:rsidR="00B87B22" w:rsidRPr="00F712D9" w:rsidRDefault="00B87B22" w:rsidP="00B87B2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7A384626" w14:textId="77777777" w:rsidR="00B87B22" w:rsidRPr="00F712D9" w:rsidRDefault="00B87B22" w:rsidP="00B87B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Government health post/other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5BE829AC" w14:textId="77777777" w:rsidR="00B87B22" w:rsidRPr="00F712D9" w:rsidRDefault="00B87B22" w:rsidP="00B87B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87B22" w:rsidRPr="00F712D9" w14:paraId="06339992" w14:textId="77777777" w:rsidTr="00D378CF">
        <w:trPr>
          <w:trHeight w:val="354"/>
        </w:trPr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5BB08457" w14:textId="77777777" w:rsidR="00B87B22" w:rsidRPr="00F712D9" w:rsidRDefault="00B87B22" w:rsidP="00B87B2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1DD1D5F3" w14:textId="77777777" w:rsidR="00B87B22" w:rsidRPr="00F712D9" w:rsidRDefault="00B87B22" w:rsidP="00B87B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Private sector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160984AD" w14:textId="77777777" w:rsidR="00B87B22" w:rsidRPr="00F712D9" w:rsidRDefault="00B87B22" w:rsidP="00B87B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</w:tr>
      <w:tr w:rsidR="00B87B22" w:rsidRPr="00F712D9" w14:paraId="3CF8AF4A" w14:textId="77777777" w:rsidTr="00D378CF">
        <w:trPr>
          <w:trHeight w:val="354"/>
        </w:trPr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04973CC6" w14:textId="77777777" w:rsidR="00B87B22" w:rsidRPr="00F712D9" w:rsidRDefault="00B87B22" w:rsidP="00B87B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Private sector</w:t>
            </w: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39033D64" w14:textId="77777777" w:rsidR="00B87B22" w:rsidRPr="00F712D9" w:rsidRDefault="00B87B22" w:rsidP="00B87B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Government hospital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4C56E76A" w14:textId="77777777" w:rsidR="00B87B22" w:rsidRPr="00F712D9" w:rsidRDefault="00B87B22" w:rsidP="00B87B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</w:tr>
      <w:tr w:rsidR="00B87B22" w:rsidRPr="00F712D9" w14:paraId="20E2EA79" w14:textId="77777777" w:rsidTr="00D378CF">
        <w:trPr>
          <w:trHeight w:val="354"/>
        </w:trPr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2B69854C" w14:textId="77777777" w:rsidR="00B87B22" w:rsidRPr="00F712D9" w:rsidRDefault="00B87B22" w:rsidP="00B87B2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0A2B7F2B" w14:textId="77777777" w:rsidR="00B87B22" w:rsidRPr="00F712D9" w:rsidRDefault="00B87B22" w:rsidP="00B87B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Government health centre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41BA3DD5" w14:textId="77777777" w:rsidR="00B87B22" w:rsidRPr="00F712D9" w:rsidRDefault="00B87B22" w:rsidP="00B87B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B87B22" w:rsidRPr="00F712D9" w14:paraId="1F07421E" w14:textId="77777777" w:rsidTr="00D378CF">
        <w:trPr>
          <w:trHeight w:val="354"/>
        </w:trPr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3C49F27C" w14:textId="77777777" w:rsidR="00B87B22" w:rsidRPr="00F712D9" w:rsidRDefault="00B87B22" w:rsidP="00B87B2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7BE8404E" w14:textId="77777777" w:rsidR="00B87B22" w:rsidRPr="00F712D9" w:rsidRDefault="00B87B22" w:rsidP="00B87B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Government health post/other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17F7F88F" w14:textId="77777777" w:rsidR="00B87B22" w:rsidRPr="00F712D9" w:rsidRDefault="00B87B22" w:rsidP="00B87B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B87B22" w:rsidRPr="00F712D9" w14:paraId="7A59826F" w14:textId="77777777" w:rsidTr="00D378CF">
        <w:trPr>
          <w:trHeight w:val="354"/>
        </w:trPr>
        <w:tc>
          <w:tcPr>
            <w:tcW w:w="2198" w:type="dxa"/>
            <w:shd w:val="clear" w:color="auto" w:fill="auto"/>
            <w:noWrap/>
            <w:vAlign w:val="bottom"/>
            <w:hideMark/>
          </w:tcPr>
          <w:p w14:paraId="74804D44" w14:textId="77777777" w:rsidR="00B87B22" w:rsidRPr="00F712D9" w:rsidRDefault="00B87B22" w:rsidP="00B87B2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792117C5" w14:textId="77777777" w:rsidR="00B87B22" w:rsidRPr="00F712D9" w:rsidRDefault="00B87B22" w:rsidP="00B87B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Private sector</w:t>
            </w:r>
          </w:p>
        </w:tc>
        <w:tc>
          <w:tcPr>
            <w:tcW w:w="3440" w:type="dxa"/>
            <w:shd w:val="clear" w:color="auto" w:fill="auto"/>
            <w:noWrap/>
            <w:vAlign w:val="bottom"/>
            <w:hideMark/>
          </w:tcPr>
          <w:p w14:paraId="0599DA54" w14:textId="77777777" w:rsidR="00B87B22" w:rsidRPr="00F712D9" w:rsidRDefault="00B87B22" w:rsidP="00B87B2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712D9">
              <w:rPr>
                <w:rFonts w:asciiTheme="majorHAnsi" w:hAnsiTheme="majorHAnsi" w:cstheme="majorHAnsi"/>
                <w:sz w:val="18"/>
                <w:szCs w:val="18"/>
              </w:rPr>
              <w:t>35</w:t>
            </w:r>
          </w:p>
        </w:tc>
      </w:tr>
    </w:tbl>
    <w:p w14:paraId="56EDC5D2" w14:textId="77777777" w:rsidR="00B87B22" w:rsidRPr="00F712D9" w:rsidRDefault="00B87B22" w:rsidP="00B87B22">
      <w:pPr>
        <w:rPr>
          <w:rFonts w:asciiTheme="majorHAnsi" w:hAnsiTheme="majorHAnsi" w:cstheme="majorHAnsi"/>
        </w:rPr>
      </w:pPr>
    </w:p>
    <w:p w14:paraId="7ACAFFE6" w14:textId="77777777" w:rsidR="00B87B22" w:rsidRPr="00F712D9" w:rsidRDefault="00B87B22" w:rsidP="0085711B">
      <w:pPr>
        <w:rPr>
          <w:rFonts w:asciiTheme="majorHAnsi" w:hAnsiTheme="majorHAnsi" w:cstheme="majorHAnsi"/>
        </w:rPr>
      </w:pPr>
    </w:p>
    <w:sectPr w:rsidR="00B87B22" w:rsidRPr="00F712D9" w:rsidSect="00B87B2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B6D7EA" w14:textId="77777777" w:rsidR="00946DD6" w:rsidRDefault="00946DD6" w:rsidP="00351FAC">
      <w:pPr>
        <w:spacing w:after="0" w:line="240" w:lineRule="auto"/>
      </w:pPr>
      <w:r>
        <w:separator/>
      </w:r>
    </w:p>
  </w:endnote>
  <w:endnote w:type="continuationSeparator" w:id="0">
    <w:p w14:paraId="25050044" w14:textId="77777777" w:rsidR="00946DD6" w:rsidRDefault="00946DD6" w:rsidP="00351F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49389213"/>
      <w:docPartObj>
        <w:docPartGallery w:val="Page Numbers (Bottom of Page)"/>
        <w:docPartUnique/>
      </w:docPartObj>
    </w:sdtPr>
    <w:sdtContent>
      <w:p w14:paraId="7893F549" w14:textId="77777777" w:rsidR="00094E27" w:rsidRDefault="00094E27" w:rsidP="00D26B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35E163" w14:textId="77777777" w:rsidR="00094E27" w:rsidRDefault="00094E27" w:rsidP="00094E2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63337211"/>
      <w:docPartObj>
        <w:docPartGallery w:val="Page Numbers (Bottom of Page)"/>
        <w:docPartUnique/>
      </w:docPartObj>
    </w:sdtPr>
    <w:sdtContent>
      <w:p w14:paraId="78B89FD5" w14:textId="77777777" w:rsidR="00094E27" w:rsidRDefault="00094E27" w:rsidP="00D26B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D899E6" w14:textId="77777777" w:rsidR="00094E27" w:rsidRDefault="00094E27" w:rsidP="00094E2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635592" w14:textId="77777777" w:rsidR="00946DD6" w:rsidRDefault="00946DD6" w:rsidP="00351FAC">
      <w:pPr>
        <w:spacing w:after="0" w:line="240" w:lineRule="auto"/>
      </w:pPr>
      <w:r>
        <w:separator/>
      </w:r>
    </w:p>
  </w:footnote>
  <w:footnote w:type="continuationSeparator" w:id="0">
    <w:p w14:paraId="55A552B8" w14:textId="77777777" w:rsidR="00946DD6" w:rsidRDefault="00946DD6" w:rsidP="00351F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CF4035"/>
    <w:multiLevelType w:val="hybridMultilevel"/>
    <w:tmpl w:val="A784F4D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AC769EC"/>
    <w:multiLevelType w:val="hybridMultilevel"/>
    <w:tmpl w:val="7BC48B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C030DA"/>
    <w:multiLevelType w:val="hybridMultilevel"/>
    <w:tmpl w:val="2B3617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560AAC"/>
    <w:multiLevelType w:val="hybridMultilevel"/>
    <w:tmpl w:val="39E2ED2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8516524"/>
    <w:multiLevelType w:val="hybridMultilevel"/>
    <w:tmpl w:val="21F068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341E4B"/>
    <w:multiLevelType w:val="hybridMultilevel"/>
    <w:tmpl w:val="9A8EC9CC"/>
    <w:lvl w:ilvl="0" w:tplc="FE50E49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DE62B9"/>
    <w:multiLevelType w:val="hybridMultilevel"/>
    <w:tmpl w:val="4B54360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09259F6"/>
    <w:multiLevelType w:val="hybridMultilevel"/>
    <w:tmpl w:val="09903A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D31502"/>
    <w:multiLevelType w:val="hybridMultilevel"/>
    <w:tmpl w:val="619C32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6A5353"/>
    <w:multiLevelType w:val="hybridMultilevel"/>
    <w:tmpl w:val="C2D60D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287CD6"/>
    <w:multiLevelType w:val="hybridMultilevel"/>
    <w:tmpl w:val="BC8A819A"/>
    <w:lvl w:ilvl="0" w:tplc="DD0CCE2A">
      <w:start w:val="16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517F16"/>
    <w:multiLevelType w:val="hybridMultilevel"/>
    <w:tmpl w:val="A784F4D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F7B1798"/>
    <w:multiLevelType w:val="hybridMultilevel"/>
    <w:tmpl w:val="DD14F8C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1422E88"/>
    <w:multiLevelType w:val="hybridMultilevel"/>
    <w:tmpl w:val="61F092A4"/>
    <w:lvl w:ilvl="0" w:tplc="586CBCE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F91BCE"/>
    <w:multiLevelType w:val="hybridMultilevel"/>
    <w:tmpl w:val="C016B9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2568974">
    <w:abstractNumId w:val="13"/>
  </w:num>
  <w:num w:numId="2" w16cid:durableId="229270350">
    <w:abstractNumId w:val="14"/>
  </w:num>
  <w:num w:numId="3" w16cid:durableId="136534387">
    <w:abstractNumId w:val="1"/>
  </w:num>
  <w:num w:numId="4" w16cid:durableId="352078500">
    <w:abstractNumId w:val="8"/>
  </w:num>
  <w:num w:numId="5" w16cid:durableId="197279112">
    <w:abstractNumId w:val="7"/>
  </w:num>
  <w:num w:numId="6" w16cid:durableId="383408037">
    <w:abstractNumId w:val="5"/>
  </w:num>
  <w:num w:numId="7" w16cid:durableId="45877241">
    <w:abstractNumId w:val="4"/>
  </w:num>
  <w:num w:numId="8" w16cid:durableId="417137672">
    <w:abstractNumId w:val="2"/>
  </w:num>
  <w:num w:numId="9" w16cid:durableId="901983660">
    <w:abstractNumId w:val="10"/>
  </w:num>
  <w:num w:numId="10" w16cid:durableId="1364867477">
    <w:abstractNumId w:val="12"/>
  </w:num>
  <w:num w:numId="11" w16cid:durableId="1733892450">
    <w:abstractNumId w:val="3"/>
  </w:num>
  <w:num w:numId="12" w16cid:durableId="35666147">
    <w:abstractNumId w:val="6"/>
  </w:num>
  <w:num w:numId="13" w16cid:durableId="1743722831">
    <w:abstractNumId w:val="11"/>
  </w:num>
  <w:num w:numId="14" w16cid:durableId="774908075">
    <w:abstractNumId w:val="0"/>
  </w:num>
  <w:num w:numId="15" w16cid:durableId="72155658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E2C"/>
    <w:rsid w:val="00001CA3"/>
    <w:rsid w:val="00001DA9"/>
    <w:rsid w:val="0000254E"/>
    <w:rsid w:val="00004D43"/>
    <w:rsid w:val="00011678"/>
    <w:rsid w:val="00011897"/>
    <w:rsid w:val="00012F8E"/>
    <w:rsid w:val="00013E56"/>
    <w:rsid w:val="00013F4F"/>
    <w:rsid w:val="00021908"/>
    <w:rsid w:val="00026332"/>
    <w:rsid w:val="000264EE"/>
    <w:rsid w:val="00031CBD"/>
    <w:rsid w:val="00031D95"/>
    <w:rsid w:val="000352A5"/>
    <w:rsid w:val="00035BC2"/>
    <w:rsid w:val="00035F73"/>
    <w:rsid w:val="00036631"/>
    <w:rsid w:val="00036ED9"/>
    <w:rsid w:val="00040925"/>
    <w:rsid w:val="000412C9"/>
    <w:rsid w:val="00042078"/>
    <w:rsid w:val="0004378E"/>
    <w:rsid w:val="00045D07"/>
    <w:rsid w:val="00045DB9"/>
    <w:rsid w:val="0004677B"/>
    <w:rsid w:val="0004777A"/>
    <w:rsid w:val="000520A5"/>
    <w:rsid w:val="00052B5A"/>
    <w:rsid w:val="00053944"/>
    <w:rsid w:val="0005613B"/>
    <w:rsid w:val="0005777E"/>
    <w:rsid w:val="00060EB5"/>
    <w:rsid w:val="00062E96"/>
    <w:rsid w:val="00062FED"/>
    <w:rsid w:val="00066639"/>
    <w:rsid w:val="00067039"/>
    <w:rsid w:val="000718B3"/>
    <w:rsid w:val="0007260C"/>
    <w:rsid w:val="00073C79"/>
    <w:rsid w:val="00073C81"/>
    <w:rsid w:val="00076500"/>
    <w:rsid w:val="000819F4"/>
    <w:rsid w:val="00082F09"/>
    <w:rsid w:val="000867FC"/>
    <w:rsid w:val="00091964"/>
    <w:rsid w:val="00092E57"/>
    <w:rsid w:val="000948F6"/>
    <w:rsid w:val="00094E27"/>
    <w:rsid w:val="000955AF"/>
    <w:rsid w:val="000A26BE"/>
    <w:rsid w:val="000A29B1"/>
    <w:rsid w:val="000A335E"/>
    <w:rsid w:val="000A67CB"/>
    <w:rsid w:val="000B26C1"/>
    <w:rsid w:val="000B2D71"/>
    <w:rsid w:val="000B4712"/>
    <w:rsid w:val="000B6AF0"/>
    <w:rsid w:val="000B7722"/>
    <w:rsid w:val="000C2A16"/>
    <w:rsid w:val="000C68CB"/>
    <w:rsid w:val="000D0739"/>
    <w:rsid w:val="000D6F2E"/>
    <w:rsid w:val="000E08D7"/>
    <w:rsid w:val="000E1E5E"/>
    <w:rsid w:val="000E3DAB"/>
    <w:rsid w:val="000E443C"/>
    <w:rsid w:val="000F0CB3"/>
    <w:rsid w:val="000F35DA"/>
    <w:rsid w:val="001019A8"/>
    <w:rsid w:val="00102AB0"/>
    <w:rsid w:val="00102C29"/>
    <w:rsid w:val="001043B5"/>
    <w:rsid w:val="001060A2"/>
    <w:rsid w:val="0011197C"/>
    <w:rsid w:val="0011325C"/>
    <w:rsid w:val="0011367B"/>
    <w:rsid w:val="00117851"/>
    <w:rsid w:val="00120F8A"/>
    <w:rsid w:val="0012575E"/>
    <w:rsid w:val="00126648"/>
    <w:rsid w:val="00127511"/>
    <w:rsid w:val="00130F83"/>
    <w:rsid w:val="001335BF"/>
    <w:rsid w:val="001338B0"/>
    <w:rsid w:val="00133FDE"/>
    <w:rsid w:val="00134348"/>
    <w:rsid w:val="001347AB"/>
    <w:rsid w:val="001351F1"/>
    <w:rsid w:val="0013668B"/>
    <w:rsid w:val="00143D89"/>
    <w:rsid w:val="0014467C"/>
    <w:rsid w:val="00145272"/>
    <w:rsid w:val="00145F48"/>
    <w:rsid w:val="0015326C"/>
    <w:rsid w:val="00155257"/>
    <w:rsid w:val="0015777C"/>
    <w:rsid w:val="00157CA9"/>
    <w:rsid w:val="00162166"/>
    <w:rsid w:val="0016229F"/>
    <w:rsid w:val="00171088"/>
    <w:rsid w:val="001752DF"/>
    <w:rsid w:val="0017608E"/>
    <w:rsid w:val="00182807"/>
    <w:rsid w:val="00182FBB"/>
    <w:rsid w:val="001863B7"/>
    <w:rsid w:val="00191549"/>
    <w:rsid w:val="00192484"/>
    <w:rsid w:val="0019546C"/>
    <w:rsid w:val="00195B1B"/>
    <w:rsid w:val="00196D8E"/>
    <w:rsid w:val="001A6649"/>
    <w:rsid w:val="001A6CC2"/>
    <w:rsid w:val="001A749F"/>
    <w:rsid w:val="001B1995"/>
    <w:rsid w:val="001B34CD"/>
    <w:rsid w:val="001C177F"/>
    <w:rsid w:val="001C3322"/>
    <w:rsid w:val="001C3F86"/>
    <w:rsid w:val="001D402D"/>
    <w:rsid w:val="001D6EFC"/>
    <w:rsid w:val="001E0163"/>
    <w:rsid w:val="001E0995"/>
    <w:rsid w:val="001E1A17"/>
    <w:rsid w:val="001E7E69"/>
    <w:rsid w:val="001F092C"/>
    <w:rsid w:val="001F548C"/>
    <w:rsid w:val="00200B22"/>
    <w:rsid w:val="00203186"/>
    <w:rsid w:val="00203A40"/>
    <w:rsid w:val="00203B11"/>
    <w:rsid w:val="00205DBB"/>
    <w:rsid w:val="00212997"/>
    <w:rsid w:val="00215DA0"/>
    <w:rsid w:val="00216DF1"/>
    <w:rsid w:val="002174DF"/>
    <w:rsid w:val="002227B2"/>
    <w:rsid w:val="00222935"/>
    <w:rsid w:val="00225840"/>
    <w:rsid w:val="00227965"/>
    <w:rsid w:val="00227CCF"/>
    <w:rsid w:val="002331B8"/>
    <w:rsid w:val="00233884"/>
    <w:rsid w:val="00233B89"/>
    <w:rsid w:val="00235331"/>
    <w:rsid w:val="00235FEB"/>
    <w:rsid w:val="00244769"/>
    <w:rsid w:val="00247FB1"/>
    <w:rsid w:val="002510B3"/>
    <w:rsid w:val="00251717"/>
    <w:rsid w:val="00253F90"/>
    <w:rsid w:val="00260B9C"/>
    <w:rsid w:val="0026157D"/>
    <w:rsid w:val="0026235B"/>
    <w:rsid w:val="002705FE"/>
    <w:rsid w:val="00274A89"/>
    <w:rsid w:val="00275602"/>
    <w:rsid w:val="00275A16"/>
    <w:rsid w:val="00275D26"/>
    <w:rsid w:val="00276699"/>
    <w:rsid w:val="0027769B"/>
    <w:rsid w:val="00280F1D"/>
    <w:rsid w:val="0028134C"/>
    <w:rsid w:val="00283AB4"/>
    <w:rsid w:val="00284EC4"/>
    <w:rsid w:val="002862D9"/>
    <w:rsid w:val="00295154"/>
    <w:rsid w:val="0029542E"/>
    <w:rsid w:val="002959D7"/>
    <w:rsid w:val="002A048A"/>
    <w:rsid w:val="002A0ECF"/>
    <w:rsid w:val="002A2EE9"/>
    <w:rsid w:val="002A54C4"/>
    <w:rsid w:val="002A63FB"/>
    <w:rsid w:val="002A75DB"/>
    <w:rsid w:val="002B20E0"/>
    <w:rsid w:val="002B2AC5"/>
    <w:rsid w:val="002B350B"/>
    <w:rsid w:val="002B3B7E"/>
    <w:rsid w:val="002B470E"/>
    <w:rsid w:val="002B7EBA"/>
    <w:rsid w:val="002C34D6"/>
    <w:rsid w:val="002C6EE9"/>
    <w:rsid w:val="002C7012"/>
    <w:rsid w:val="002C712E"/>
    <w:rsid w:val="002D057E"/>
    <w:rsid w:val="002D106C"/>
    <w:rsid w:val="002D3C46"/>
    <w:rsid w:val="002D4CC9"/>
    <w:rsid w:val="002D60C3"/>
    <w:rsid w:val="002D6D96"/>
    <w:rsid w:val="002E23BE"/>
    <w:rsid w:val="002E319C"/>
    <w:rsid w:val="002E444E"/>
    <w:rsid w:val="002E521E"/>
    <w:rsid w:val="002E67B6"/>
    <w:rsid w:val="002F0DD6"/>
    <w:rsid w:val="002F2566"/>
    <w:rsid w:val="002F2CFC"/>
    <w:rsid w:val="002F4EF6"/>
    <w:rsid w:val="003007A1"/>
    <w:rsid w:val="0030085E"/>
    <w:rsid w:val="00300B63"/>
    <w:rsid w:val="003020A5"/>
    <w:rsid w:val="0030590E"/>
    <w:rsid w:val="00311491"/>
    <w:rsid w:val="003127AF"/>
    <w:rsid w:val="0031549B"/>
    <w:rsid w:val="00315A61"/>
    <w:rsid w:val="003171B8"/>
    <w:rsid w:val="00317ABB"/>
    <w:rsid w:val="0032131F"/>
    <w:rsid w:val="003429FD"/>
    <w:rsid w:val="00343E51"/>
    <w:rsid w:val="00344725"/>
    <w:rsid w:val="00344F79"/>
    <w:rsid w:val="00351628"/>
    <w:rsid w:val="00351ED5"/>
    <w:rsid w:val="00351FAC"/>
    <w:rsid w:val="00351FAF"/>
    <w:rsid w:val="003524FA"/>
    <w:rsid w:val="00352C39"/>
    <w:rsid w:val="003540C5"/>
    <w:rsid w:val="00354D84"/>
    <w:rsid w:val="003575EC"/>
    <w:rsid w:val="00360616"/>
    <w:rsid w:val="0036179A"/>
    <w:rsid w:val="003631DD"/>
    <w:rsid w:val="0036390B"/>
    <w:rsid w:val="0036587C"/>
    <w:rsid w:val="00365B20"/>
    <w:rsid w:val="00370304"/>
    <w:rsid w:val="003731BE"/>
    <w:rsid w:val="003850FF"/>
    <w:rsid w:val="0039473C"/>
    <w:rsid w:val="003952CE"/>
    <w:rsid w:val="00397490"/>
    <w:rsid w:val="00397D2C"/>
    <w:rsid w:val="003A105B"/>
    <w:rsid w:val="003A5036"/>
    <w:rsid w:val="003A53B1"/>
    <w:rsid w:val="003A7644"/>
    <w:rsid w:val="003A76FE"/>
    <w:rsid w:val="003B0BE5"/>
    <w:rsid w:val="003B4BF5"/>
    <w:rsid w:val="003B5787"/>
    <w:rsid w:val="003B5B2E"/>
    <w:rsid w:val="003B6CCE"/>
    <w:rsid w:val="003C5A1A"/>
    <w:rsid w:val="003C6671"/>
    <w:rsid w:val="003D0056"/>
    <w:rsid w:val="003D0BE4"/>
    <w:rsid w:val="003D1A98"/>
    <w:rsid w:val="003D2B01"/>
    <w:rsid w:val="003D5330"/>
    <w:rsid w:val="003E0AA3"/>
    <w:rsid w:val="003E3D03"/>
    <w:rsid w:val="003E4902"/>
    <w:rsid w:val="003E693D"/>
    <w:rsid w:val="003F095F"/>
    <w:rsid w:val="003F1615"/>
    <w:rsid w:val="003F3CCD"/>
    <w:rsid w:val="003F46AE"/>
    <w:rsid w:val="003F48BF"/>
    <w:rsid w:val="003F515F"/>
    <w:rsid w:val="003F5DA0"/>
    <w:rsid w:val="003F6A11"/>
    <w:rsid w:val="003F7B43"/>
    <w:rsid w:val="00405527"/>
    <w:rsid w:val="004076BE"/>
    <w:rsid w:val="004128AC"/>
    <w:rsid w:val="0041428D"/>
    <w:rsid w:val="00414F1C"/>
    <w:rsid w:val="00415500"/>
    <w:rsid w:val="0041558A"/>
    <w:rsid w:val="00415FB4"/>
    <w:rsid w:val="00416428"/>
    <w:rsid w:val="00416714"/>
    <w:rsid w:val="00416B9D"/>
    <w:rsid w:val="00420FAB"/>
    <w:rsid w:val="0042124F"/>
    <w:rsid w:val="00425E66"/>
    <w:rsid w:val="00432D4C"/>
    <w:rsid w:val="00444556"/>
    <w:rsid w:val="00444F4A"/>
    <w:rsid w:val="00445936"/>
    <w:rsid w:val="0044596E"/>
    <w:rsid w:val="00450795"/>
    <w:rsid w:val="004525E8"/>
    <w:rsid w:val="0045359B"/>
    <w:rsid w:val="00455061"/>
    <w:rsid w:val="004562CC"/>
    <w:rsid w:val="00460169"/>
    <w:rsid w:val="00463EAC"/>
    <w:rsid w:val="00464407"/>
    <w:rsid w:val="004671AF"/>
    <w:rsid w:val="0046792A"/>
    <w:rsid w:val="00470A61"/>
    <w:rsid w:val="00471A43"/>
    <w:rsid w:val="00473B8B"/>
    <w:rsid w:val="0047426C"/>
    <w:rsid w:val="00474B98"/>
    <w:rsid w:val="00475884"/>
    <w:rsid w:val="004832A7"/>
    <w:rsid w:val="00487262"/>
    <w:rsid w:val="00487793"/>
    <w:rsid w:val="00487876"/>
    <w:rsid w:val="00490C25"/>
    <w:rsid w:val="00491E47"/>
    <w:rsid w:val="004A08DA"/>
    <w:rsid w:val="004A24FE"/>
    <w:rsid w:val="004A4E3B"/>
    <w:rsid w:val="004B7110"/>
    <w:rsid w:val="004B7C99"/>
    <w:rsid w:val="004C37FC"/>
    <w:rsid w:val="004D0E42"/>
    <w:rsid w:val="004D1CBD"/>
    <w:rsid w:val="004D21ED"/>
    <w:rsid w:val="004D3078"/>
    <w:rsid w:val="004D584B"/>
    <w:rsid w:val="004D7406"/>
    <w:rsid w:val="004E0BDB"/>
    <w:rsid w:val="004E397C"/>
    <w:rsid w:val="004E4041"/>
    <w:rsid w:val="004E7166"/>
    <w:rsid w:val="004F2EA2"/>
    <w:rsid w:val="004F4332"/>
    <w:rsid w:val="004F7791"/>
    <w:rsid w:val="00501CF9"/>
    <w:rsid w:val="00503CCE"/>
    <w:rsid w:val="00504023"/>
    <w:rsid w:val="0050726C"/>
    <w:rsid w:val="005111FB"/>
    <w:rsid w:val="0051159C"/>
    <w:rsid w:val="0051353A"/>
    <w:rsid w:val="00515359"/>
    <w:rsid w:val="00515463"/>
    <w:rsid w:val="00517D9F"/>
    <w:rsid w:val="0052029E"/>
    <w:rsid w:val="0052377A"/>
    <w:rsid w:val="00524B4B"/>
    <w:rsid w:val="0052532A"/>
    <w:rsid w:val="005300D5"/>
    <w:rsid w:val="00531CD7"/>
    <w:rsid w:val="00532329"/>
    <w:rsid w:val="0053612F"/>
    <w:rsid w:val="0053685B"/>
    <w:rsid w:val="00536F77"/>
    <w:rsid w:val="00536FB7"/>
    <w:rsid w:val="00537086"/>
    <w:rsid w:val="00537383"/>
    <w:rsid w:val="005402BD"/>
    <w:rsid w:val="00544A72"/>
    <w:rsid w:val="0054745F"/>
    <w:rsid w:val="0055225D"/>
    <w:rsid w:val="005528D4"/>
    <w:rsid w:val="00552B89"/>
    <w:rsid w:val="00552C5C"/>
    <w:rsid w:val="00553B58"/>
    <w:rsid w:val="00555974"/>
    <w:rsid w:val="00560916"/>
    <w:rsid w:val="00563485"/>
    <w:rsid w:val="00565A16"/>
    <w:rsid w:val="00566CD4"/>
    <w:rsid w:val="00566F82"/>
    <w:rsid w:val="00567618"/>
    <w:rsid w:val="005701AB"/>
    <w:rsid w:val="0057288B"/>
    <w:rsid w:val="0057524A"/>
    <w:rsid w:val="00577957"/>
    <w:rsid w:val="00580EEE"/>
    <w:rsid w:val="0058308F"/>
    <w:rsid w:val="0058397B"/>
    <w:rsid w:val="00586F12"/>
    <w:rsid w:val="00593C35"/>
    <w:rsid w:val="005A09F5"/>
    <w:rsid w:val="005A65FD"/>
    <w:rsid w:val="005B0E5E"/>
    <w:rsid w:val="005B155C"/>
    <w:rsid w:val="005B3D77"/>
    <w:rsid w:val="005B582C"/>
    <w:rsid w:val="005B73C6"/>
    <w:rsid w:val="005C0321"/>
    <w:rsid w:val="005C03EB"/>
    <w:rsid w:val="005C7653"/>
    <w:rsid w:val="005E075E"/>
    <w:rsid w:val="005E124F"/>
    <w:rsid w:val="005E170F"/>
    <w:rsid w:val="005E1CB6"/>
    <w:rsid w:val="005E25BE"/>
    <w:rsid w:val="005F1DA7"/>
    <w:rsid w:val="005F1F5D"/>
    <w:rsid w:val="005F3486"/>
    <w:rsid w:val="005F598B"/>
    <w:rsid w:val="005F5DA6"/>
    <w:rsid w:val="006034A7"/>
    <w:rsid w:val="00607323"/>
    <w:rsid w:val="00611FBC"/>
    <w:rsid w:val="00613878"/>
    <w:rsid w:val="00614189"/>
    <w:rsid w:val="0061453E"/>
    <w:rsid w:val="00617556"/>
    <w:rsid w:val="006177AF"/>
    <w:rsid w:val="0062091D"/>
    <w:rsid w:val="00622C52"/>
    <w:rsid w:val="00622CF7"/>
    <w:rsid w:val="00630BC1"/>
    <w:rsid w:val="00631F09"/>
    <w:rsid w:val="00635AB7"/>
    <w:rsid w:val="006424D1"/>
    <w:rsid w:val="00643169"/>
    <w:rsid w:val="00651B0D"/>
    <w:rsid w:val="0065233A"/>
    <w:rsid w:val="006567BD"/>
    <w:rsid w:val="00661AC9"/>
    <w:rsid w:val="006631DC"/>
    <w:rsid w:val="006635AA"/>
    <w:rsid w:val="00664301"/>
    <w:rsid w:val="006742A4"/>
    <w:rsid w:val="00674E2C"/>
    <w:rsid w:val="00677619"/>
    <w:rsid w:val="00684115"/>
    <w:rsid w:val="00690531"/>
    <w:rsid w:val="006923DC"/>
    <w:rsid w:val="00692C78"/>
    <w:rsid w:val="006931DA"/>
    <w:rsid w:val="006958A7"/>
    <w:rsid w:val="00696EDD"/>
    <w:rsid w:val="00697BC9"/>
    <w:rsid w:val="006B156F"/>
    <w:rsid w:val="006B26A8"/>
    <w:rsid w:val="006B49A6"/>
    <w:rsid w:val="006B6B01"/>
    <w:rsid w:val="006C01EF"/>
    <w:rsid w:val="006C07AD"/>
    <w:rsid w:val="006C08C1"/>
    <w:rsid w:val="006C0F91"/>
    <w:rsid w:val="006C38EA"/>
    <w:rsid w:val="006C3D1D"/>
    <w:rsid w:val="006D03C9"/>
    <w:rsid w:val="006D62EF"/>
    <w:rsid w:val="006D795B"/>
    <w:rsid w:val="006E2320"/>
    <w:rsid w:val="006E3308"/>
    <w:rsid w:val="006F19C4"/>
    <w:rsid w:val="006F1BE4"/>
    <w:rsid w:val="006F2986"/>
    <w:rsid w:val="00703AD3"/>
    <w:rsid w:val="00706F55"/>
    <w:rsid w:val="007077F4"/>
    <w:rsid w:val="007132BC"/>
    <w:rsid w:val="0071662E"/>
    <w:rsid w:val="0071708D"/>
    <w:rsid w:val="0072067F"/>
    <w:rsid w:val="00721921"/>
    <w:rsid w:val="00721E20"/>
    <w:rsid w:val="007229B1"/>
    <w:rsid w:val="00724A2D"/>
    <w:rsid w:val="00724DEA"/>
    <w:rsid w:val="007318F2"/>
    <w:rsid w:val="00734828"/>
    <w:rsid w:val="007405B8"/>
    <w:rsid w:val="00742298"/>
    <w:rsid w:val="00743CBB"/>
    <w:rsid w:val="00745412"/>
    <w:rsid w:val="00747F38"/>
    <w:rsid w:val="0075462C"/>
    <w:rsid w:val="00755090"/>
    <w:rsid w:val="007631EE"/>
    <w:rsid w:val="00767A6F"/>
    <w:rsid w:val="00767C56"/>
    <w:rsid w:val="00770FE5"/>
    <w:rsid w:val="00771537"/>
    <w:rsid w:val="00774FAE"/>
    <w:rsid w:val="00776499"/>
    <w:rsid w:val="007801E5"/>
    <w:rsid w:val="00784A3C"/>
    <w:rsid w:val="00792E9D"/>
    <w:rsid w:val="00793298"/>
    <w:rsid w:val="00794DCC"/>
    <w:rsid w:val="00795CDD"/>
    <w:rsid w:val="00796E19"/>
    <w:rsid w:val="007A08D6"/>
    <w:rsid w:val="007A17FD"/>
    <w:rsid w:val="007A2974"/>
    <w:rsid w:val="007A6ED5"/>
    <w:rsid w:val="007B13A6"/>
    <w:rsid w:val="007B3482"/>
    <w:rsid w:val="007B4F84"/>
    <w:rsid w:val="007B61FE"/>
    <w:rsid w:val="007B74C0"/>
    <w:rsid w:val="007C7D89"/>
    <w:rsid w:val="007D01E8"/>
    <w:rsid w:val="007D16F9"/>
    <w:rsid w:val="007D2A1B"/>
    <w:rsid w:val="007D4BC8"/>
    <w:rsid w:val="007E2B91"/>
    <w:rsid w:val="007E394F"/>
    <w:rsid w:val="007E3C27"/>
    <w:rsid w:val="007E699C"/>
    <w:rsid w:val="007F4EB3"/>
    <w:rsid w:val="007F71B0"/>
    <w:rsid w:val="0080168F"/>
    <w:rsid w:val="008017B2"/>
    <w:rsid w:val="00801F1B"/>
    <w:rsid w:val="008053C1"/>
    <w:rsid w:val="00805E1D"/>
    <w:rsid w:val="00807CE4"/>
    <w:rsid w:val="00812384"/>
    <w:rsid w:val="00814F8D"/>
    <w:rsid w:val="008154EE"/>
    <w:rsid w:val="00820B20"/>
    <w:rsid w:val="00824F73"/>
    <w:rsid w:val="00825A78"/>
    <w:rsid w:val="00830486"/>
    <w:rsid w:val="008310DF"/>
    <w:rsid w:val="00832833"/>
    <w:rsid w:val="00832CF9"/>
    <w:rsid w:val="008404F7"/>
    <w:rsid w:val="00842A4D"/>
    <w:rsid w:val="0084361B"/>
    <w:rsid w:val="00843792"/>
    <w:rsid w:val="00843FCF"/>
    <w:rsid w:val="008464C7"/>
    <w:rsid w:val="00847AAE"/>
    <w:rsid w:val="0085126D"/>
    <w:rsid w:val="0085508C"/>
    <w:rsid w:val="008563E3"/>
    <w:rsid w:val="0085711B"/>
    <w:rsid w:val="0085779B"/>
    <w:rsid w:val="00861993"/>
    <w:rsid w:val="0086528C"/>
    <w:rsid w:val="00870261"/>
    <w:rsid w:val="008712BE"/>
    <w:rsid w:val="0087222B"/>
    <w:rsid w:val="008726B0"/>
    <w:rsid w:val="0087319D"/>
    <w:rsid w:val="008737FB"/>
    <w:rsid w:val="00873AA8"/>
    <w:rsid w:val="00883050"/>
    <w:rsid w:val="00883909"/>
    <w:rsid w:val="00883C0A"/>
    <w:rsid w:val="00884B1A"/>
    <w:rsid w:val="00885AAF"/>
    <w:rsid w:val="008869BF"/>
    <w:rsid w:val="00895995"/>
    <w:rsid w:val="008A02EA"/>
    <w:rsid w:val="008A387C"/>
    <w:rsid w:val="008A69B0"/>
    <w:rsid w:val="008B010C"/>
    <w:rsid w:val="008B0BA6"/>
    <w:rsid w:val="008B55F3"/>
    <w:rsid w:val="008B5F34"/>
    <w:rsid w:val="008C01E6"/>
    <w:rsid w:val="008C3D6E"/>
    <w:rsid w:val="008C60FD"/>
    <w:rsid w:val="008C7EAC"/>
    <w:rsid w:val="008D2CD4"/>
    <w:rsid w:val="008D37E4"/>
    <w:rsid w:val="008D45AC"/>
    <w:rsid w:val="008D6941"/>
    <w:rsid w:val="008D6D2E"/>
    <w:rsid w:val="008D7638"/>
    <w:rsid w:val="008E146A"/>
    <w:rsid w:val="008E4808"/>
    <w:rsid w:val="008E5133"/>
    <w:rsid w:val="008E71DD"/>
    <w:rsid w:val="008F3DB6"/>
    <w:rsid w:val="008F5285"/>
    <w:rsid w:val="008F578A"/>
    <w:rsid w:val="008F6AFB"/>
    <w:rsid w:val="008F7221"/>
    <w:rsid w:val="008F72B1"/>
    <w:rsid w:val="00902ACE"/>
    <w:rsid w:val="0090405E"/>
    <w:rsid w:val="00910B4F"/>
    <w:rsid w:val="009134BB"/>
    <w:rsid w:val="0091594F"/>
    <w:rsid w:val="00916984"/>
    <w:rsid w:val="009214BE"/>
    <w:rsid w:val="009233DB"/>
    <w:rsid w:val="00925B90"/>
    <w:rsid w:val="009265F1"/>
    <w:rsid w:val="0092741D"/>
    <w:rsid w:val="00933085"/>
    <w:rsid w:val="009352BB"/>
    <w:rsid w:val="009355B4"/>
    <w:rsid w:val="00935B1B"/>
    <w:rsid w:val="009373B5"/>
    <w:rsid w:val="009404FB"/>
    <w:rsid w:val="009409A9"/>
    <w:rsid w:val="00946D93"/>
    <w:rsid w:val="00946DD6"/>
    <w:rsid w:val="00947196"/>
    <w:rsid w:val="00950E18"/>
    <w:rsid w:val="0095339F"/>
    <w:rsid w:val="00953A2B"/>
    <w:rsid w:val="00955E66"/>
    <w:rsid w:val="0095631C"/>
    <w:rsid w:val="00961CDE"/>
    <w:rsid w:val="009626EC"/>
    <w:rsid w:val="009673B1"/>
    <w:rsid w:val="00972B47"/>
    <w:rsid w:val="00973162"/>
    <w:rsid w:val="00974436"/>
    <w:rsid w:val="009814D7"/>
    <w:rsid w:val="0098160E"/>
    <w:rsid w:val="00981C30"/>
    <w:rsid w:val="00984C4E"/>
    <w:rsid w:val="009860D6"/>
    <w:rsid w:val="009920E6"/>
    <w:rsid w:val="00993DD5"/>
    <w:rsid w:val="00995928"/>
    <w:rsid w:val="009977DA"/>
    <w:rsid w:val="00997F37"/>
    <w:rsid w:val="009A0297"/>
    <w:rsid w:val="009A174C"/>
    <w:rsid w:val="009A63F8"/>
    <w:rsid w:val="009A6512"/>
    <w:rsid w:val="009A774E"/>
    <w:rsid w:val="009A78BE"/>
    <w:rsid w:val="009B0492"/>
    <w:rsid w:val="009B54F3"/>
    <w:rsid w:val="009D0AA8"/>
    <w:rsid w:val="009D0B66"/>
    <w:rsid w:val="009D0F4E"/>
    <w:rsid w:val="009D13FF"/>
    <w:rsid w:val="009D489B"/>
    <w:rsid w:val="009D69DF"/>
    <w:rsid w:val="009E1D0A"/>
    <w:rsid w:val="009E21A4"/>
    <w:rsid w:val="009E5A52"/>
    <w:rsid w:val="009E7D6F"/>
    <w:rsid w:val="009F3E2E"/>
    <w:rsid w:val="009F484A"/>
    <w:rsid w:val="009F4F34"/>
    <w:rsid w:val="009F743C"/>
    <w:rsid w:val="00A0081A"/>
    <w:rsid w:val="00A01D7F"/>
    <w:rsid w:val="00A05022"/>
    <w:rsid w:val="00A10201"/>
    <w:rsid w:val="00A11E46"/>
    <w:rsid w:val="00A13EA7"/>
    <w:rsid w:val="00A17094"/>
    <w:rsid w:val="00A177F6"/>
    <w:rsid w:val="00A21CDD"/>
    <w:rsid w:val="00A22A7D"/>
    <w:rsid w:val="00A252D1"/>
    <w:rsid w:val="00A279CD"/>
    <w:rsid w:val="00A323AE"/>
    <w:rsid w:val="00A37CF5"/>
    <w:rsid w:val="00A40658"/>
    <w:rsid w:val="00A42366"/>
    <w:rsid w:val="00A44931"/>
    <w:rsid w:val="00A458FE"/>
    <w:rsid w:val="00A47223"/>
    <w:rsid w:val="00A572F3"/>
    <w:rsid w:val="00A57AE5"/>
    <w:rsid w:val="00A71985"/>
    <w:rsid w:val="00A71994"/>
    <w:rsid w:val="00A7334C"/>
    <w:rsid w:val="00A76E71"/>
    <w:rsid w:val="00A82D7D"/>
    <w:rsid w:val="00A868DE"/>
    <w:rsid w:val="00A93372"/>
    <w:rsid w:val="00A94915"/>
    <w:rsid w:val="00AA10E3"/>
    <w:rsid w:val="00AA3CF3"/>
    <w:rsid w:val="00AA4940"/>
    <w:rsid w:val="00AA5CC3"/>
    <w:rsid w:val="00AA7AC4"/>
    <w:rsid w:val="00AB0FD2"/>
    <w:rsid w:val="00AB6B52"/>
    <w:rsid w:val="00AB6B95"/>
    <w:rsid w:val="00AC0020"/>
    <w:rsid w:val="00AC035D"/>
    <w:rsid w:val="00AC3F6C"/>
    <w:rsid w:val="00AC5CE9"/>
    <w:rsid w:val="00AD00B7"/>
    <w:rsid w:val="00AD2128"/>
    <w:rsid w:val="00AD2A13"/>
    <w:rsid w:val="00AD3A64"/>
    <w:rsid w:val="00AD42D6"/>
    <w:rsid w:val="00AD4AF3"/>
    <w:rsid w:val="00AD56C1"/>
    <w:rsid w:val="00AD5855"/>
    <w:rsid w:val="00AD5BF9"/>
    <w:rsid w:val="00AD6EAA"/>
    <w:rsid w:val="00AD73AD"/>
    <w:rsid w:val="00AE09BC"/>
    <w:rsid w:val="00AE2112"/>
    <w:rsid w:val="00AE50D3"/>
    <w:rsid w:val="00AE6AFC"/>
    <w:rsid w:val="00AE6EF1"/>
    <w:rsid w:val="00AF11C3"/>
    <w:rsid w:val="00AF6E7D"/>
    <w:rsid w:val="00B00743"/>
    <w:rsid w:val="00B0367C"/>
    <w:rsid w:val="00B0383B"/>
    <w:rsid w:val="00B03879"/>
    <w:rsid w:val="00B05BE4"/>
    <w:rsid w:val="00B06D55"/>
    <w:rsid w:val="00B06ECF"/>
    <w:rsid w:val="00B06FC7"/>
    <w:rsid w:val="00B078E9"/>
    <w:rsid w:val="00B119CE"/>
    <w:rsid w:val="00B135D3"/>
    <w:rsid w:val="00B177D4"/>
    <w:rsid w:val="00B20769"/>
    <w:rsid w:val="00B21F9A"/>
    <w:rsid w:val="00B31907"/>
    <w:rsid w:val="00B320C2"/>
    <w:rsid w:val="00B34492"/>
    <w:rsid w:val="00B355CE"/>
    <w:rsid w:val="00B37BFB"/>
    <w:rsid w:val="00B401A5"/>
    <w:rsid w:val="00B42C8B"/>
    <w:rsid w:val="00B4453C"/>
    <w:rsid w:val="00B446D1"/>
    <w:rsid w:val="00B4530A"/>
    <w:rsid w:val="00B5129E"/>
    <w:rsid w:val="00B528C0"/>
    <w:rsid w:val="00B53656"/>
    <w:rsid w:val="00B55DC8"/>
    <w:rsid w:val="00B56C6D"/>
    <w:rsid w:val="00B57AEE"/>
    <w:rsid w:val="00B60959"/>
    <w:rsid w:val="00B61FF0"/>
    <w:rsid w:val="00B62084"/>
    <w:rsid w:val="00B635D7"/>
    <w:rsid w:val="00B6677A"/>
    <w:rsid w:val="00B70471"/>
    <w:rsid w:val="00B707C5"/>
    <w:rsid w:val="00B70EB0"/>
    <w:rsid w:val="00B74AFD"/>
    <w:rsid w:val="00B74D93"/>
    <w:rsid w:val="00B778BE"/>
    <w:rsid w:val="00B77CAA"/>
    <w:rsid w:val="00B853C5"/>
    <w:rsid w:val="00B878A4"/>
    <w:rsid w:val="00B87B22"/>
    <w:rsid w:val="00B918E5"/>
    <w:rsid w:val="00B97410"/>
    <w:rsid w:val="00BA09D8"/>
    <w:rsid w:val="00BA2F3C"/>
    <w:rsid w:val="00BA366C"/>
    <w:rsid w:val="00BB134E"/>
    <w:rsid w:val="00BB4B48"/>
    <w:rsid w:val="00BB5C37"/>
    <w:rsid w:val="00BB6614"/>
    <w:rsid w:val="00BC5DC9"/>
    <w:rsid w:val="00BC7017"/>
    <w:rsid w:val="00BC79E3"/>
    <w:rsid w:val="00BD08A5"/>
    <w:rsid w:val="00BD1313"/>
    <w:rsid w:val="00BD3DD1"/>
    <w:rsid w:val="00BD4FAD"/>
    <w:rsid w:val="00BD7FDC"/>
    <w:rsid w:val="00BE0FB7"/>
    <w:rsid w:val="00BE16C3"/>
    <w:rsid w:val="00BE4789"/>
    <w:rsid w:val="00BE48CE"/>
    <w:rsid w:val="00BE55F9"/>
    <w:rsid w:val="00BF1E2D"/>
    <w:rsid w:val="00BF2B65"/>
    <w:rsid w:val="00BF49CC"/>
    <w:rsid w:val="00BF67BB"/>
    <w:rsid w:val="00C05375"/>
    <w:rsid w:val="00C0631B"/>
    <w:rsid w:val="00C10C0B"/>
    <w:rsid w:val="00C117F4"/>
    <w:rsid w:val="00C1230D"/>
    <w:rsid w:val="00C151FA"/>
    <w:rsid w:val="00C173E6"/>
    <w:rsid w:val="00C176D9"/>
    <w:rsid w:val="00C20EBE"/>
    <w:rsid w:val="00C22BD4"/>
    <w:rsid w:val="00C243E5"/>
    <w:rsid w:val="00C25487"/>
    <w:rsid w:val="00C3097B"/>
    <w:rsid w:val="00C30DC3"/>
    <w:rsid w:val="00C31F2A"/>
    <w:rsid w:val="00C3504E"/>
    <w:rsid w:val="00C368D8"/>
    <w:rsid w:val="00C41507"/>
    <w:rsid w:val="00C43E55"/>
    <w:rsid w:val="00C44044"/>
    <w:rsid w:val="00C471E4"/>
    <w:rsid w:val="00C476EC"/>
    <w:rsid w:val="00C47787"/>
    <w:rsid w:val="00C512E2"/>
    <w:rsid w:val="00C51363"/>
    <w:rsid w:val="00C55FEB"/>
    <w:rsid w:val="00C563B8"/>
    <w:rsid w:val="00C60EDC"/>
    <w:rsid w:val="00C61AAC"/>
    <w:rsid w:val="00C6228A"/>
    <w:rsid w:val="00C6336A"/>
    <w:rsid w:val="00C650E1"/>
    <w:rsid w:val="00C675E1"/>
    <w:rsid w:val="00C70234"/>
    <w:rsid w:val="00C7230C"/>
    <w:rsid w:val="00C7452A"/>
    <w:rsid w:val="00C759CD"/>
    <w:rsid w:val="00C812DD"/>
    <w:rsid w:val="00C816E7"/>
    <w:rsid w:val="00C84A9C"/>
    <w:rsid w:val="00C935FE"/>
    <w:rsid w:val="00C95E46"/>
    <w:rsid w:val="00C966AE"/>
    <w:rsid w:val="00C97D3C"/>
    <w:rsid w:val="00CA3FB9"/>
    <w:rsid w:val="00CA6BB0"/>
    <w:rsid w:val="00CB0F4C"/>
    <w:rsid w:val="00CB2147"/>
    <w:rsid w:val="00CB308E"/>
    <w:rsid w:val="00CB5778"/>
    <w:rsid w:val="00CB57D4"/>
    <w:rsid w:val="00CB6698"/>
    <w:rsid w:val="00CC4B00"/>
    <w:rsid w:val="00CD20B3"/>
    <w:rsid w:val="00CD474B"/>
    <w:rsid w:val="00CD4BEE"/>
    <w:rsid w:val="00CD51E9"/>
    <w:rsid w:val="00CD6C61"/>
    <w:rsid w:val="00CD7721"/>
    <w:rsid w:val="00CD7F81"/>
    <w:rsid w:val="00CE164B"/>
    <w:rsid w:val="00CE2094"/>
    <w:rsid w:val="00CE2367"/>
    <w:rsid w:val="00CE579F"/>
    <w:rsid w:val="00CE5B30"/>
    <w:rsid w:val="00CE63F3"/>
    <w:rsid w:val="00CF0569"/>
    <w:rsid w:val="00CF0B8A"/>
    <w:rsid w:val="00CF35DB"/>
    <w:rsid w:val="00CF4224"/>
    <w:rsid w:val="00CF663D"/>
    <w:rsid w:val="00CF6DC1"/>
    <w:rsid w:val="00CF7FDC"/>
    <w:rsid w:val="00D03291"/>
    <w:rsid w:val="00D054B4"/>
    <w:rsid w:val="00D05FC1"/>
    <w:rsid w:val="00D11D26"/>
    <w:rsid w:val="00D1527C"/>
    <w:rsid w:val="00D17179"/>
    <w:rsid w:val="00D24639"/>
    <w:rsid w:val="00D2638F"/>
    <w:rsid w:val="00D272C7"/>
    <w:rsid w:val="00D34845"/>
    <w:rsid w:val="00D34907"/>
    <w:rsid w:val="00D378CF"/>
    <w:rsid w:val="00D429DF"/>
    <w:rsid w:val="00D440CF"/>
    <w:rsid w:val="00D468CF"/>
    <w:rsid w:val="00D50E60"/>
    <w:rsid w:val="00D50F9B"/>
    <w:rsid w:val="00D51B57"/>
    <w:rsid w:val="00D53C73"/>
    <w:rsid w:val="00D54E15"/>
    <w:rsid w:val="00D55639"/>
    <w:rsid w:val="00D55F19"/>
    <w:rsid w:val="00D6028B"/>
    <w:rsid w:val="00D61228"/>
    <w:rsid w:val="00D62C3E"/>
    <w:rsid w:val="00D648C0"/>
    <w:rsid w:val="00D6584F"/>
    <w:rsid w:val="00D6585A"/>
    <w:rsid w:val="00D67D74"/>
    <w:rsid w:val="00D705C4"/>
    <w:rsid w:val="00D70E93"/>
    <w:rsid w:val="00D77EDD"/>
    <w:rsid w:val="00D81BD0"/>
    <w:rsid w:val="00D83796"/>
    <w:rsid w:val="00D84E32"/>
    <w:rsid w:val="00D8592B"/>
    <w:rsid w:val="00D901F4"/>
    <w:rsid w:val="00D90626"/>
    <w:rsid w:val="00D9700E"/>
    <w:rsid w:val="00D976D1"/>
    <w:rsid w:val="00DA13C7"/>
    <w:rsid w:val="00DA4096"/>
    <w:rsid w:val="00DA5234"/>
    <w:rsid w:val="00DA5A2E"/>
    <w:rsid w:val="00DB0637"/>
    <w:rsid w:val="00DB1221"/>
    <w:rsid w:val="00DB555F"/>
    <w:rsid w:val="00DB645C"/>
    <w:rsid w:val="00DC2ED7"/>
    <w:rsid w:val="00DC6B57"/>
    <w:rsid w:val="00DD03D0"/>
    <w:rsid w:val="00DD1D1F"/>
    <w:rsid w:val="00DD45EE"/>
    <w:rsid w:val="00DD5126"/>
    <w:rsid w:val="00DE09B4"/>
    <w:rsid w:val="00DE0A0F"/>
    <w:rsid w:val="00DE3D5B"/>
    <w:rsid w:val="00DF24CB"/>
    <w:rsid w:val="00DF40BA"/>
    <w:rsid w:val="00DF6AC7"/>
    <w:rsid w:val="00DF74F6"/>
    <w:rsid w:val="00DF78D3"/>
    <w:rsid w:val="00E0249A"/>
    <w:rsid w:val="00E03001"/>
    <w:rsid w:val="00E0345B"/>
    <w:rsid w:val="00E03B09"/>
    <w:rsid w:val="00E13B0C"/>
    <w:rsid w:val="00E14B9D"/>
    <w:rsid w:val="00E209C7"/>
    <w:rsid w:val="00E26656"/>
    <w:rsid w:val="00E2698C"/>
    <w:rsid w:val="00E27C63"/>
    <w:rsid w:val="00E32BD7"/>
    <w:rsid w:val="00E32D39"/>
    <w:rsid w:val="00E33C53"/>
    <w:rsid w:val="00E3401C"/>
    <w:rsid w:val="00E43579"/>
    <w:rsid w:val="00E45966"/>
    <w:rsid w:val="00E47A4F"/>
    <w:rsid w:val="00E519CA"/>
    <w:rsid w:val="00E52298"/>
    <w:rsid w:val="00E52F32"/>
    <w:rsid w:val="00E558D2"/>
    <w:rsid w:val="00E56566"/>
    <w:rsid w:val="00E574C9"/>
    <w:rsid w:val="00E60A5E"/>
    <w:rsid w:val="00E6493E"/>
    <w:rsid w:val="00E64C76"/>
    <w:rsid w:val="00E70EE6"/>
    <w:rsid w:val="00E71AF0"/>
    <w:rsid w:val="00E71F15"/>
    <w:rsid w:val="00E73084"/>
    <w:rsid w:val="00E74C2F"/>
    <w:rsid w:val="00E7677E"/>
    <w:rsid w:val="00E801BA"/>
    <w:rsid w:val="00E80AE4"/>
    <w:rsid w:val="00E82AA8"/>
    <w:rsid w:val="00E82D9F"/>
    <w:rsid w:val="00E832A8"/>
    <w:rsid w:val="00E8413E"/>
    <w:rsid w:val="00E85548"/>
    <w:rsid w:val="00E85ACF"/>
    <w:rsid w:val="00E86180"/>
    <w:rsid w:val="00E90491"/>
    <w:rsid w:val="00E92064"/>
    <w:rsid w:val="00E92CAA"/>
    <w:rsid w:val="00EA0D19"/>
    <w:rsid w:val="00EA1097"/>
    <w:rsid w:val="00EA34F0"/>
    <w:rsid w:val="00EA39D2"/>
    <w:rsid w:val="00EA3BF3"/>
    <w:rsid w:val="00EB06B0"/>
    <w:rsid w:val="00EB35B1"/>
    <w:rsid w:val="00EB3DD4"/>
    <w:rsid w:val="00EB557F"/>
    <w:rsid w:val="00EB6A36"/>
    <w:rsid w:val="00EC57CB"/>
    <w:rsid w:val="00EC6870"/>
    <w:rsid w:val="00EC6AB2"/>
    <w:rsid w:val="00ED25E7"/>
    <w:rsid w:val="00ED2AC5"/>
    <w:rsid w:val="00ED2F05"/>
    <w:rsid w:val="00ED5065"/>
    <w:rsid w:val="00EE399A"/>
    <w:rsid w:val="00EE4E9E"/>
    <w:rsid w:val="00EF4C8F"/>
    <w:rsid w:val="00EF6EFE"/>
    <w:rsid w:val="00EF6FC4"/>
    <w:rsid w:val="00EF7E0C"/>
    <w:rsid w:val="00F059B3"/>
    <w:rsid w:val="00F05BCE"/>
    <w:rsid w:val="00F05CE2"/>
    <w:rsid w:val="00F13CF1"/>
    <w:rsid w:val="00F15434"/>
    <w:rsid w:val="00F15EC9"/>
    <w:rsid w:val="00F2037B"/>
    <w:rsid w:val="00F210DE"/>
    <w:rsid w:val="00F21762"/>
    <w:rsid w:val="00F22FC6"/>
    <w:rsid w:val="00F25407"/>
    <w:rsid w:val="00F259B4"/>
    <w:rsid w:val="00F269EB"/>
    <w:rsid w:val="00F328CA"/>
    <w:rsid w:val="00F32D08"/>
    <w:rsid w:val="00F32D25"/>
    <w:rsid w:val="00F332E9"/>
    <w:rsid w:val="00F36BA9"/>
    <w:rsid w:val="00F44667"/>
    <w:rsid w:val="00F45342"/>
    <w:rsid w:val="00F51087"/>
    <w:rsid w:val="00F540C9"/>
    <w:rsid w:val="00F602B7"/>
    <w:rsid w:val="00F641C3"/>
    <w:rsid w:val="00F64F5E"/>
    <w:rsid w:val="00F712D9"/>
    <w:rsid w:val="00F72DE5"/>
    <w:rsid w:val="00F734D9"/>
    <w:rsid w:val="00F74FA5"/>
    <w:rsid w:val="00F75EF9"/>
    <w:rsid w:val="00F77EF9"/>
    <w:rsid w:val="00F82364"/>
    <w:rsid w:val="00F82E68"/>
    <w:rsid w:val="00F865F6"/>
    <w:rsid w:val="00F871E7"/>
    <w:rsid w:val="00F90FD3"/>
    <w:rsid w:val="00F948AC"/>
    <w:rsid w:val="00FA228A"/>
    <w:rsid w:val="00FA4825"/>
    <w:rsid w:val="00FA550D"/>
    <w:rsid w:val="00FA600F"/>
    <w:rsid w:val="00FB2E3D"/>
    <w:rsid w:val="00FB4222"/>
    <w:rsid w:val="00FB75B2"/>
    <w:rsid w:val="00FC1E8F"/>
    <w:rsid w:val="00FC38A1"/>
    <w:rsid w:val="00FC5440"/>
    <w:rsid w:val="00FC5DB8"/>
    <w:rsid w:val="00FD02C5"/>
    <w:rsid w:val="00FD3440"/>
    <w:rsid w:val="00FD43AE"/>
    <w:rsid w:val="00FD54C4"/>
    <w:rsid w:val="00FD5D61"/>
    <w:rsid w:val="00FD6717"/>
    <w:rsid w:val="00FD7951"/>
    <w:rsid w:val="00FE045F"/>
    <w:rsid w:val="00FE2FC5"/>
    <w:rsid w:val="00FE3BD9"/>
    <w:rsid w:val="00FE6E5A"/>
    <w:rsid w:val="00FE704A"/>
    <w:rsid w:val="00FF145F"/>
    <w:rsid w:val="00FF2B7F"/>
    <w:rsid w:val="00FF6663"/>
    <w:rsid w:val="00FF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F7E04"/>
  <w15:chartTrackingRefBased/>
  <w15:docId w15:val="{739CEDAE-E05B-483E-B90B-797926870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DB9"/>
  </w:style>
  <w:style w:type="paragraph" w:styleId="Heading1">
    <w:name w:val="heading 1"/>
    <w:basedOn w:val="Normal"/>
    <w:next w:val="Normal"/>
    <w:link w:val="Heading1Char"/>
    <w:uiPriority w:val="9"/>
    <w:qFormat/>
    <w:rsid w:val="004E39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397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C476E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C476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0F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0F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0F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45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453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45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53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51F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1FAC"/>
  </w:style>
  <w:style w:type="paragraph" w:styleId="Footer">
    <w:name w:val="footer"/>
    <w:basedOn w:val="Normal"/>
    <w:link w:val="FooterChar"/>
    <w:uiPriority w:val="99"/>
    <w:unhideWhenUsed/>
    <w:rsid w:val="00351F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1FAC"/>
  </w:style>
  <w:style w:type="paragraph" w:styleId="ListParagraph">
    <w:name w:val="List Paragraph"/>
    <w:basedOn w:val="Normal"/>
    <w:uiPriority w:val="34"/>
    <w:qFormat/>
    <w:rsid w:val="00E60A5E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0D073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rsid w:val="004E39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E397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13668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D81BD0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9265F1"/>
    <w:pPr>
      <w:tabs>
        <w:tab w:val="left" w:pos="500"/>
      </w:tabs>
      <w:spacing w:after="240" w:line="240" w:lineRule="auto"/>
      <w:ind w:left="504" w:hanging="504"/>
    </w:pPr>
  </w:style>
  <w:style w:type="paragraph" w:styleId="NormalWeb">
    <w:name w:val="Normal (Web)"/>
    <w:basedOn w:val="Normal"/>
    <w:uiPriority w:val="99"/>
    <w:unhideWhenUsed/>
    <w:rsid w:val="004B7110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A105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105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901F4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094E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60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CC31607-2761-4CD0-AE6E-01A3BD2C57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phas Avoka</dc:creator>
  <cp:keywords/>
  <dc:description/>
  <cp:lastModifiedBy>Cephas Avoka</cp:lastModifiedBy>
  <cp:revision>8</cp:revision>
  <dcterms:created xsi:type="dcterms:W3CDTF">2022-07-04T05:32:00Z</dcterms:created>
  <dcterms:modified xsi:type="dcterms:W3CDTF">2022-08-26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4"&gt;&lt;session id="U4ghkJ1S"/&gt;&lt;style id="http://www.zotero.org/styles/vancouver" locale="en-US" hasBibliography="1" bibliographyStyleHasBeenSet="1"/&gt;&lt;prefs&gt;&lt;pref name="fieldType" value="Field"/&gt;&lt;/prefs&gt;&lt;/data&gt;</vt:lpwstr>
  </property>
</Properties>
</file>